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4EF9D" w14:textId="358F6461" w:rsidR="006A329E" w:rsidRPr="00A853EC" w:rsidRDefault="006A329E" w:rsidP="00CC1699">
      <w:pPr>
        <w:pStyle w:val="Heading1"/>
        <w:spacing w:line="276" w:lineRule="auto"/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A853EC">
        <w:rPr>
          <w:rFonts w:ascii="Calibri" w:hAnsi="Calibri" w:cs="Calibri"/>
          <w:b/>
          <w:bCs/>
          <w:color w:val="000000" w:themeColor="text1"/>
          <w:sz w:val="28"/>
          <w:szCs w:val="28"/>
        </w:rPr>
        <w:t>S1 Appendix</w:t>
      </w:r>
      <w:r w:rsidR="000F66A2" w:rsidRPr="00A853EC">
        <w:rPr>
          <w:rFonts w:ascii="Calibri" w:hAnsi="Calibri" w:cs="Calibri"/>
          <w:b/>
          <w:bCs/>
          <w:color w:val="000000" w:themeColor="text1"/>
          <w:sz w:val="28"/>
          <w:szCs w:val="28"/>
        </w:rPr>
        <w:t>.</w:t>
      </w:r>
      <w:r w:rsidRPr="00A853EC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Search strategy </w:t>
      </w:r>
    </w:p>
    <w:p w14:paraId="38392E41" w14:textId="77777777" w:rsidR="006A329E" w:rsidRPr="00A853EC" w:rsidRDefault="006A329E" w:rsidP="00CC1699">
      <w:pPr>
        <w:widowControl w:val="0"/>
        <w:autoSpaceDE w:val="0"/>
        <w:autoSpaceDN w:val="0"/>
        <w:adjustRightInd w:val="0"/>
        <w:spacing w:before="240" w:line="276" w:lineRule="auto"/>
        <w:rPr>
          <w:rFonts w:ascii="Calibri" w:hAnsi="Calibri" w:cs="Calibri"/>
          <w:color w:val="000000" w:themeColor="text1"/>
          <w:lang w:val="en-US"/>
        </w:rPr>
      </w:pPr>
      <w:bookmarkStart w:id="0" w:name="N1011B"/>
      <w:r w:rsidRPr="00A853EC">
        <w:rPr>
          <w:rFonts w:ascii="Calibri" w:hAnsi="Calibri" w:cs="Calibri"/>
          <w:color w:val="000000" w:themeColor="text1"/>
          <w:lang w:val="en-US"/>
        </w:rPr>
        <w:t>The following search strategy has been developed for Scopus:</w:t>
      </w:r>
    </w:p>
    <w:p w14:paraId="04B053C0" w14:textId="77777777" w:rsidR="006A329E" w:rsidRPr="00A853EC" w:rsidRDefault="006A329E" w:rsidP="00CC1699">
      <w:pPr>
        <w:widowControl w:val="0"/>
        <w:autoSpaceDE w:val="0"/>
        <w:autoSpaceDN w:val="0"/>
        <w:adjustRightInd w:val="0"/>
        <w:spacing w:before="240" w:line="276" w:lineRule="auto"/>
        <w:rPr>
          <w:rFonts w:ascii="Calibri" w:hAnsi="Calibri" w:cs="Calibri"/>
          <w:color w:val="000000" w:themeColor="text1"/>
          <w:lang w:val="en-US"/>
        </w:rPr>
      </w:pPr>
      <w:r w:rsidRPr="00A853EC">
        <w:rPr>
          <w:rFonts w:ascii="Calibri" w:hAnsi="Calibri" w:cs="Calibri"/>
          <w:color w:val="000000" w:themeColor="text1"/>
          <w:lang w:val="en-US"/>
        </w:rPr>
        <w:t xml:space="preserve">( ( TITLE ( school W/1 staff ) OR TITLE ( school W/1 personnel ) OR TITLE ( teacher* ) OR TITLE ( educator* ) ) AND ( TITLE-ABS ( psycho* W/1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) OR TITLE-ABS ( cognitive W/1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behav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) OR TITLE-ABS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psychotherap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) OR TITLE-ABS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counsel?ing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 ) OR TITLE-ABS ( mindful* PRE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program* ) ) OR TITLE-ABS ( group PRE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program* ) ) OR TITLE-ABS ( coping W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promot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training OR program* ) ) OR TITLE-ABS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well?being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 W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promot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training OR program* ) ) OR TITLE-ABS ( resilience W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promot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training OR program* ) ) OR TITLE-ABS ( "mental health" W/1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promot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training OR program* ) ) OR TITLE-ABS ( "mental health literacy" ) OR TITLE-ABS ( workplace W/1 ( program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) ) OR TITLE-ABS ( (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interven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 xml:space="preserve">* OR therapy OR management ) W/1 ( "mental disorder" OR "mental problem" OR depress* OR </w:t>
      </w:r>
      <w:proofErr w:type="spellStart"/>
      <w:r w:rsidRPr="00A853EC">
        <w:rPr>
          <w:rFonts w:ascii="Calibri" w:hAnsi="Calibri" w:cs="Calibri"/>
          <w:color w:val="000000" w:themeColor="text1"/>
          <w:lang w:val="en-US"/>
        </w:rPr>
        <w:t>anxi</w:t>
      </w:r>
      <w:proofErr w:type="spellEnd"/>
      <w:r w:rsidRPr="00A853EC">
        <w:rPr>
          <w:rFonts w:ascii="Calibri" w:hAnsi="Calibri" w:cs="Calibri"/>
          <w:color w:val="000000" w:themeColor="text1"/>
          <w:lang w:val="en-US"/>
        </w:rPr>
        <w:t>* OR burnout OR stress* ) ) ) ) AND PUBYEAR &gt; 1999 AND PUBYEAR &lt; 2025 AND ( LIMIT-TO ( LANGUAGE , "English" ) )</w:t>
      </w:r>
      <w:bookmarkStart w:id="1" w:name="N10149"/>
      <w:bookmarkEnd w:id="0"/>
      <w:r w:rsidRPr="00A853EC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07D159BD" w14:textId="5BA8352D" w:rsidR="00DA3654" w:rsidRPr="00A853EC" w:rsidRDefault="006A329E" w:rsidP="00CC1699">
      <w:pPr>
        <w:widowControl w:val="0"/>
        <w:autoSpaceDE w:val="0"/>
        <w:autoSpaceDN w:val="0"/>
        <w:adjustRightInd w:val="0"/>
        <w:spacing w:before="240" w:line="276" w:lineRule="auto"/>
        <w:rPr>
          <w:rFonts w:ascii="Calibri" w:hAnsi="Calibri" w:cs="Calibri"/>
          <w:color w:val="000000" w:themeColor="text1"/>
          <w:lang w:val="en-US"/>
        </w:rPr>
      </w:pPr>
      <w:r w:rsidRPr="00A853EC">
        <w:rPr>
          <w:rFonts w:ascii="Calibri" w:hAnsi="Calibri" w:cs="Calibri"/>
          <w:color w:val="000000" w:themeColor="text1"/>
          <w:lang w:val="en-US"/>
        </w:rPr>
        <w:t xml:space="preserve">A total of </w:t>
      </w:r>
      <w:r w:rsidR="32E8255D" w:rsidRPr="00A853EC">
        <w:rPr>
          <w:rFonts w:ascii="Calibri" w:hAnsi="Calibri" w:cs="Calibri"/>
          <w:color w:val="000000" w:themeColor="text1"/>
          <w:lang w:val="en-US"/>
        </w:rPr>
        <w:t>1408</w:t>
      </w:r>
      <w:r w:rsidRPr="00A853EC">
        <w:rPr>
          <w:rFonts w:ascii="Calibri" w:hAnsi="Calibri" w:cs="Calibri"/>
          <w:color w:val="000000" w:themeColor="text1"/>
          <w:lang w:val="en-US"/>
        </w:rPr>
        <w:t xml:space="preserve"> records were retrieved from the search conducted on </w:t>
      </w:r>
      <w:r w:rsidR="2178CE16" w:rsidRPr="00A853EC">
        <w:rPr>
          <w:rFonts w:ascii="Calibri" w:hAnsi="Calibri" w:cs="Calibri"/>
          <w:color w:val="000000" w:themeColor="text1"/>
          <w:lang w:val="en-US"/>
        </w:rPr>
        <w:t>31</w:t>
      </w:r>
      <w:r w:rsidR="0062542A" w:rsidRPr="00A853EC">
        <w:rPr>
          <w:rFonts w:ascii="Calibri" w:hAnsi="Calibri" w:cs="Calibri"/>
          <w:color w:val="000000" w:themeColor="text1"/>
          <w:lang w:val="en-US"/>
        </w:rPr>
        <w:t xml:space="preserve"> </w:t>
      </w:r>
      <w:r w:rsidRPr="00A853EC">
        <w:rPr>
          <w:rFonts w:ascii="Calibri" w:hAnsi="Calibri" w:cs="Calibri"/>
          <w:color w:val="000000" w:themeColor="text1"/>
          <w:lang w:val="en-US"/>
        </w:rPr>
        <w:t>March 2024.</w:t>
      </w:r>
      <w:bookmarkEnd w:id="1"/>
    </w:p>
    <w:sectPr w:rsidR="00DA3654" w:rsidRPr="00A853EC" w:rsidSect="006A329E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9" w:footer="850" w:gutter="0"/>
      <w:lnNumType w:countBy="1" w:restart="continuous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B9C45B" w14:textId="77777777" w:rsidR="004420BF" w:rsidRDefault="004420BF">
      <w:r>
        <w:separator/>
      </w:r>
    </w:p>
  </w:endnote>
  <w:endnote w:type="continuationSeparator" w:id="0">
    <w:p w14:paraId="2599C426" w14:textId="77777777" w:rsidR="004420BF" w:rsidRDefault="004420BF">
      <w:r>
        <w:continuationSeparator/>
      </w:r>
    </w:p>
  </w:endnote>
  <w:endnote w:type="continuationNotice" w:id="1">
    <w:p w14:paraId="75F37124" w14:textId="77777777" w:rsidR="004420BF" w:rsidRDefault="004420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2B2D87" w14:textId="77777777" w:rsidR="006267ED" w:rsidRPr="004D734F" w:rsidRDefault="006267ED">
    <w:pPr>
      <w:widowControl w:val="0"/>
      <w:pBdr>
        <w:top w:val="single" w:sz="4" w:space="0" w:color="000000"/>
      </w:pBdr>
      <w:autoSpaceDE w:val="0"/>
      <w:autoSpaceDN w:val="0"/>
      <w:adjustRightInd w:val="0"/>
      <w:jc w:val="right"/>
      <w:rPr>
        <w:rFonts w:cstheme="minorHAnsi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  <w:p w14:paraId="387E70F4" w14:textId="77777777" w:rsidR="006267ED" w:rsidRDefault="006267ED">
    <w:pPr>
      <w:widowControl w:val="0"/>
      <w:autoSpaceDE w:val="0"/>
      <w:autoSpaceDN w:val="0"/>
      <w:adjustRightInd w:val="0"/>
      <w:spacing w:before="4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A2D7" w14:textId="77777777" w:rsidR="006267ED" w:rsidRPr="00C7264E" w:rsidRDefault="006267ED">
    <w:pPr>
      <w:widowControl w:val="0"/>
      <w:pBdr>
        <w:top w:val="single" w:sz="4" w:space="0" w:color="000000"/>
      </w:pBdr>
      <w:autoSpaceDE w:val="0"/>
      <w:autoSpaceDN w:val="0"/>
      <w:adjustRightInd w:val="0"/>
      <w:jc w:val="right"/>
      <w:rPr>
        <w:rFonts w:cstheme="minorHAnsi"/>
      </w:rPr>
    </w:pPr>
    <w:r w:rsidRPr="004D734F">
      <w:rPr>
        <w:rFonts w:cstheme="minorHAnsi"/>
        <w:i/>
        <w:iCs/>
        <w:color w:val="000000"/>
        <w:sz w:val="18"/>
        <w:szCs w:val="18"/>
      </w:rPr>
      <w:t xml:space="preserve">Page </w:t>
    </w:r>
    <w:r w:rsidRPr="004D734F">
      <w:rPr>
        <w:rFonts w:cstheme="minorHAnsi"/>
        <w:i/>
        <w:iCs/>
        <w:color w:val="000000"/>
        <w:sz w:val="18"/>
        <w:szCs w:val="18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A7C772" w14:textId="77777777" w:rsidR="004420BF" w:rsidRDefault="004420BF">
      <w:r>
        <w:separator/>
      </w:r>
    </w:p>
  </w:footnote>
  <w:footnote w:type="continuationSeparator" w:id="0">
    <w:p w14:paraId="7CFC3FFE" w14:textId="77777777" w:rsidR="004420BF" w:rsidRDefault="004420BF">
      <w:r>
        <w:continuationSeparator/>
      </w:r>
    </w:p>
  </w:footnote>
  <w:footnote w:type="continuationNotice" w:id="1">
    <w:p w14:paraId="6B7A6512" w14:textId="77777777" w:rsidR="004420BF" w:rsidRDefault="004420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3A3175" w14:textId="77777777" w:rsidR="006267ED" w:rsidRDefault="006267E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566AB4"/>
    <w:multiLevelType w:val="hybridMultilevel"/>
    <w:tmpl w:val="2CA86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CC"/>
    <w:multiLevelType w:val="hybridMultilevel"/>
    <w:tmpl w:val="07F0FD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040D2D"/>
    <w:multiLevelType w:val="hybridMultilevel"/>
    <w:tmpl w:val="5A0CE47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CB0E2C"/>
    <w:multiLevelType w:val="hybridMultilevel"/>
    <w:tmpl w:val="A9B27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5190830">
    <w:abstractNumId w:val="1"/>
  </w:num>
  <w:num w:numId="2" w16cid:durableId="768237138">
    <w:abstractNumId w:val="2"/>
  </w:num>
  <w:num w:numId="3" w16cid:durableId="2127649465">
    <w:abstractNumId w:val="0"/>
  </w:num>
  <w:num w:numId="4" w16cid:durableId="14351251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9E"/>
    <w:rsid w:val="00012C9A"/>
    <w:rsid w:val="000247DC"/>
    <w:rsid w:val="000266C2"/>
    <w:rsid w:val="00064326"/>
    <w:rsid w:val="000905ED"/>
    <w:rsid w:val="000B22E3"/>
    <w:rsid w:val="000B4846"/>
    <w:rsid w:val="000C6C41"/>
    <w:rsid w:val="000F66A2"/>
    <w:rsid w:val="00100081"/>
    <w:rsid w:val="00144FC1"/>
    <w:rsid w:val="00183369"/>
    <w:rsid w:val="00183FE8"/>
    <w:rsid w:val="001B46F5"/>
    <w:rsid w:val="001C4A0A"/>
    <w:rsid w:val="0028275A"/>
    <w:rsid w:val="002A2656"/>
    <w:rsid w:val="00310EC7"/>
    <w:rsid w:val="003D5CD7"/>
    <w:rsid w:val="00436EAC"/>
    <w:rsid w:val="004420BF"/>
    <w:rsid w:val="00464407"/>
    <w:rsid w:val="004D5BCC"/>
    <w:rsid w:val="005133BD"/>
    <w:rsid w:val="00593675"/>
    <w:rsid w:val="005A37F4"/>
    <w:rsid w:val="005B68E9"/>
    <w:rsid w:val="0062542A"/>
    <w:rsid w:val="006256FA"/>
    <w:rsid w:val="006267ED"/>
    <w:rsid w:val="00667E3F"/>
    <w:rsid w:val="006835C5"/>
    <w:rsid w:val="006A329E"/>
    <w:rsid w:val="006B20BC"/>
    <w:rsid w:val="006D129B"/>
    <w:rsid w:val="006D4695"/>
    <w:rsid w:val="0071190D"/>
    <w:rsid w:val="0078E303"/>
    <w:rsid w:val="007E505B"/>
    <w:rsid w:val="00816E1F"/>
    <w:rsid w:val="00824079"/>
    <w:rsid w:val="008700E5"/>
    <w:rsid w:val="008D34E6"/>
    <w:rsid w:val="009245BF"/>
    <w:rsid w:val="009C7983"/>
    <w:rsid w:val="00A4511D"/>
    <w:rsid w:val="00A840B9"/>
    <w:rsid w:val="00A853EC"/>
    <w:rsid w:val="00A96963"/>
    <w:rsid w:val="00A97776"/>
    <w:rsid w:val="00AB0312"/>
    <w:rsid w:val="00AC70F3"/>
    <w:rsid w:val="00AD2B51"/>
    <w:rsid w:val="00AE3DAF"/>
    <w:rsid w:val="00B77BB9"/>
    <w:rsid w:val="00C04E3B"/>
    <w:rsid w:val="00C16DE4"/>
    <w:rsid w:val="00C62ECB"/>
    <w:rsid w:val="00C875E5"/>
    <w:rsid w:val="00CC1699"/>
    <w:rsid w:val="00D22ED8"/>
    <w:rsid w:val="00D25348"/>
    <w:rsid w:val="00D301C3"/>
    <w:rsid w:val="00D66D06"/>
    <w:rsid w:val="00D9147F"/>
    <w:rsid w:val="00D932F3"/>
    <w:rsid w:val="00DA3654"/>
    <w:rsid w:val="00DB12B8"/>
    <w:rsid w:val="00DB6D45"/>
    <w:rsid w:val="00DE738D"/>
    <w:rsid w:val="00E16FBB"/>
    <w:rsid w:val="00E72F1E"/>
    <w:rsid w:val="00EC111C"/>
    <w:rsid w:val="00F32238"/>
    <w:rsid w:val="00F73E68"/>
    <w:rsid w:val="00F8627D"/>
    <w:rsid w:val="00FA575B"/>
    <w:rsid w:val="00FD4036"/>
    <w:rsid w:val="00FF788F"/>
    <w:rsid w:val="0441A6AE"/>
    <w:rsid w:val="187EF089"/>
    <w:rsid w:val="1B0EC66E"/>
    <w:rsid w:val="2178CE16"/>
    <w:rsid w:val="291C8C21"/>
    <w:rsid w:val="2970C6B6"/>
    <w:rsid w:val="2D77E82F"/>
    <w:rsid w:val="32E8255D"/>
    <w:rsid w:val="3493934B"/>
    <w:rsid w:val="41C1FD8E"/>
    <w:rsid w:val="45C6A207"/>
    <w:rsid w:val="4993FE4B"/>
    <w:rsid w:val="5354255F"/>
    <w:rsid w:val="625E17D1"/>
    <w:rsid w:val="66C0B6BD"/>
    <w:rsid w:val="6977B333"/>
    <w:rsid w:val="760DE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A0CB"/>
  <w15:chartTrackingRefBased/>
  <w15:docId w15:val="{BBD18587-75B7-4BFA-BE14-2D7677D1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29E"/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3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3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32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5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2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1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32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1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2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1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2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1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2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1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2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1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29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329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329E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3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32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329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329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329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A329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1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3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329E"/>
    <w:pPr>
      <w:ind w:left="720"/>
      <w:contextualSpacing/>
    </w:pPr>
    <w:rPr>
      <w:rFonts w:asciiTheme="minorHAnsi" w:eastAsiaTheme="minorHAnsi" w:hAnsiTheme="minorHAnsi" w:cstheme="minorBidi"/>
      <w:kern w:val="2"/>
      <w:szCs w:val="21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3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3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1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3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32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329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en-AU" w:bidi="ar-SA"/>
    </w:rPr>
  </w:style>
  <w:style w:type="character" w:customStyle="1" w:styleId="HeaderChar">
    <w:name w:val="Header Char"/>
    <w:basedOn w:val="DefaultParagraphFont"/>
    <w:link w:val="Header"/>
    <w:uiPriority w:val="99"/>
    <w:rsid w:val="006A329E"/>
    <w:rPr>
      <w:rFonts w:eastAsiaTheme="minorEastAsia"/>
      <w:kern w:val="0"/>
      <w:sz w:val="22"/>
      <w:szCs w:val="22"/>
      <w:lang w:val="en-US" w:eastAsia="en-AU" w:bidi="ar-SA"/>
      <w14:ligatures w14:val="none"/>
    </w:rPr>
  </w:style>
  <w:style w:type="table" w:styleId="TableGrid">
    <w:name w:val="Table Grid"/>
    <w:basedOn w:val="TableNormal"/>
    <w:rsid w:val="006A329E"/>
    <w:rPr>
      <w:rFonts w:ascii="Times New Roman" w:eastAsia="Times New Roman" w:hAnsi="Times New Roman" w:cs="Times New Roman"/>
      <w:kern w:val="0"/>
      <w:sz w:val="20"/>
      <w:szCs w:val="20"/>
      <w:lang w:val="en-AU" w:eastAsia="en-AU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A329E"/>
  </w:style>
  <w:style w:type="character" w:styleId="Hyperlink">
    <w:name w:val="Hyperlink"/>
    <w:basedOn w:val="DefaultParagraphFont"/>
    <w:uiPriority w:val="99"/>
    <w:unhideWhenUsed/>
    <w:rsid w:val="00D9147F"/>
    <w:rPr>
      <w:color w:val="467886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D9147F"/>
    <w:rPr>
      <w:kern w:val="0"/>
      <w:sz w:val="22"/>
      <w:szCs w:val="22"/>
      <w:lang w:val="en-US" w:bidi="ar-SA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C875E5"/>
    <w:rPr>
      <w:b/>
      <w:bCs/>
    </w:rPr>
  </w:style>
  <w:style w:type="paragraph" w:styleId="Revision">
    <w:name w:val="Revision"/>
    <w:hidden/>
    <w:uiPriority w:val="99"/>
    <w:semiHidden/>
    <w:rsid w:val="00FF788F"/>
    <w:rPr>
      <w:rFonts w:ascii="Times New Roman" w:eastAsia="Times New Roman" w:hAnsi="Times New Roman" w:cs="Mang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FD4036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4036"/>
    <w:rPr>
      <w:rFonts w:ascii="Times New Roman" w:eastAsia="Times New Roman" w:hAnsi="Times New Roman" w:cs="Mang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830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62E11-ECA4-4865-9E1E-C33CEE340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87</Words>
  <Characters>1072</Characters>
  <Application>Microsoft Office Word</Application>
  <DocSecurity>0</DocSecurity>
  <Lines>8</Lines>
  <Paragraphs>2</Paragraphs>
  <ScaleCrop>false</ScaleCrop>
  <Company>JSPC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ka Malik</dc:creator>
  <cp:keywords/>
  <dc:description/>
  <cp:lastModifiedBy>Kanika Malik</cp:lastModifiedBy>
  <cp:revision>40</cp:revision>
  <dcterms:created xsi:type="dcterms:W3CDTF">2024-12-31T10:33:00Z</dcterms:created>
  <dcterms:modified xsi:type="dcterms:W3CDTF">2025-01-06T14:10:00Z</dcterms:modified>
</cp:coreProperties>
</file>